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07A8F" w14:textId="77777777" w:rsidR="007F6108" w:rsidRDefault="007F6108" w:rsidP="007F610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. </w:t>
      </w:r>
    </w:p>
    <w:p w14:paraId="1CAA9E36" w14:textId="1EC74E52" w:rsidR="00BB27B4" w:rsidRPr="00E00110" w:rsidRDefault="00BB27B4" w:rsidP="00332F65">
      <w:pPr>
        <w:pStyle w:val="EndNoteBibliography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AR"/>
        </w:rPr>
      </w:pPr>
      <w:del w:id="0" w:author="Singh, Balwinder, M.D." w:date="2021-05-20T18:30:00Z">
        <w:r w:rsidDel="00644CDA">
          <w:rPr>
            <w:rFonts w:ascii="Times New Roman" w:eastAsia="Calibri" w:hAnsi="Times New Roman" w:cs="Times New Roman"/>
            <w:b/>
            <w:sz w:val="24"/>
            <w:szCs w:val="24"/>
          </w:rPr>
          <w:delText>e</w:delText>
        </w:r>
      </w:del>
      <w:r w:rsidRPr="00E00110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ins w:id="1" w:author="Singh, Balwinder, M.D." w:date="2021-05-20T18:30:00Z">
        <w:r w:rsidR="00644CDA">
          <w:rPr>
            <w:rFonts w:ascii="Times New Roman" w:eastAsia="Calibri" w:hAnsi="Times New Roman" w:cs="Times New Roman"/>
            <w:b/>
            <w:sz w:val="24"/>
            <w:szCs w:val="24"/>
          </w:rPr>
          <w:t>S</w:t>
        </w:r>
      </w:ins>
      <w:r w:rsidRPr="00E00110">
        <w:rPr>
          <w:rFonts w:ascii="Times New Roman" w:eastAsia="Calibri" w:hAnsi="Times New Roman" w:cs="Times New Roman"/>
          <w:b/>
          <w:sz w:val="24"/>
          <w:szCs w:val="24"/>
        </w:rPr>
        <w:t>1.</w:t>
      </w:r>
      <w:r w:rsidRPr="00E00110">
        <w:rPr>
          <w:rFonts w:ascii="Times New Roman" w:eastAsia="Calibri" w:hAnsi="Times New Roman" w:cs="Times New Roman"/>
          <w:sz w:val="24"/>
          <w:szCs w:val="24"/>
        </w:rPr>
        <w:t xml:space="preserve"> Demographics</w:t>
      </w:r>
      <w:r>
        <w:rPr>
          <w:rFonts w:ascii="Times New Roman" w:eastAsia="Calibri" w:hAnsi="Times New Roman" w:cs="Times New Roman"/>
          <w:sz w:val="24"/>
          <w:szCs w:val="24"/>
        </w:rPr>
        <w:t xml:space="preserve"> characteristics </w:t>
      </w:r>
      <w:r w:rsidRPr="00E00110">
        <w:rPr>
          <w:rFonts w:ascii="Times New Roman" w:eastAsia="Calibri" w:hAnsi="Times New Roman" w:cs="Times New Roman"/>
          <w:sz w:val="24"/>
          <w:szCs w:val="24"/>
        </w:rPr>
        <w:t>/comorbiditi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of the cohort </w:t>
      </w:r>
    </w:p>
    <w:tbl>
      <w:tblPr>
        <w:tblW w:w="863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7"/>
        <w:gridCol w:w="4331"/>
      </w:tblGrid>
      <w:tr w:rsidR="00BB27B4" w:rsidRPr="006E3F23" w14:paraId="11D1D1C9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58844FE3" w14:textId="77777777" w:rsidR="00BB27B4" w:rsidRPr="009D73D8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 c</w:t>
            </w:r>
            <w:r w:rsidRPr="009D73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haracteristics 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66F9A23C" w14:textId="77777777" w:rsidR="00BB27B4" w:rsidRPr="009D73D8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D73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757</w:t>
            </w:r>
          </w:p>
        </w:tc>
      </w:tr>
      <w:tr w:rsidR="00BB27B4" w:rsidRPr="006E3F23" w14:paraId="164872C6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3969B468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273ACFF3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 (13.2)</w:t>
            </w:r>
          </w:p>
        </w:tc>
      </w:tr>
      <w:tr w:rsidR="00BB27B4" w:rsidRPr="006E3F23" w14:paraId="3916D380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7467D311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4E193BC5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 (67.4)</w:t>
            </w:r>
          </w:p>
        </w:tc>
      </w:tr>
      <w:tr w:rsidR="00BB27B4" w:rsidRPr="006E3F23" w14:paraId="24DDD16C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3BBCB4A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iatric Comorbiditie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516B8518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27B4" w:rsidRPr="006E3F23" w14:paraId="144CBB0F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6CB7DEB2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ment</w:t>
            </w: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sorder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64E730EC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5.0%)</w:t>
            </w:r>
          </w:p>
        </w:tc>
      </w:tr>
      <w:tr w:rsidR="00BB27B4" w:rsidRPr="006E3F23" w14:paraId="7A41CE30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5EB0E273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42EC31DD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38.6%)</w:t>
            </w:r>
          </w:p>
        </w:tc>
      </w:tr>
      <w:tr w:rsidR="00BB27B4" w:rsidRPr="006E3F23" w14:paraId="23EBDDA2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498FFEA6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ating disorder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3428FFD8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.4%)</w:t>
            </w:r>
          </w:p>
        </w:tc>
      </w:tr>
      <w:tr w:rsidR="00BB27B4" w:rsidRPr="006E3F23" w14:paraId="2978F26E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2AA2535D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pulse Control disorder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3064E383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.5%)</w:t>
            </w:r>
          </w:p>
        </w:tc>
      </w:tr>
      <w:tr w:rsidR="00BB27B4" w:rsidRPr="006E3F23" w14:paraId="1B99E7C0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1FF937A3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sychotic disorder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36D81B3E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.8%)</w:t>
            </w:r>
          </w:p>
        </w:tc>
      </w:tr>
      <w:tr w:rsidR="00BB27B4" w:rsidRPr="006E3F23" w14:paraId="18C21524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7A5C7C80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eep disorder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49212CD7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12.0%)</w:t>
            </w:r>
          </w:p>
        </w:tc>
      </w:tr>
      <w:tr w:rsidR="00BB27B4" w:rsidRPr="006E3F23" w14:paraId="7FF0A4CA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68B1C22B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matoform disorder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0672DF64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4.2%)</w:t>
            </w:r>
          </w:p>
        </w:tc>
      </w:tr>
      <w:tr w:rsidR="00BB27B4" w:rsidRPr="006E3F23" w14:paraId="009FF395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4DEED2B1" w14:textId="77777777" w:rsidR="00BB27B4" w:rsidRPr="006E3F23" w:rsidRDefault="00BB27B4" w:rsidP="00B77630">
            <w:pPr>
              <w:spacing w:after="0" w:line="240" w:lineRule="auto"/>
              <w:ind w:left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bstance Related disorder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5E15AD23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15.1%)</w:t>
            </w:r>
          </w:p>
        </w:tc>
      </w:tr>
      <w:tr w:rsidR="00BB27B4" w:rsidRPr="006E3F23" w14:paraId="671A6459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  <w:hideMark/>
          </w:tcPr>
          <w:p w14:paraId="135042C5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mber of admissions</w:t>
            </w:r>
          </w:p>
        </w:tc>
        <w:tc>
          <w:tcPr>
            <w:tcW w:w="4331" w:type="dxa"/>
            <w:shd w:val="clear" w:color="auto" w:fill="auto"/>
            <w:noWrap/>
            <w:vAlign w:val="center"/>
            <w:hideMark/>
          </w:tcPr>
          <w:p w14:paraId="091E366B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45%)</w:t>
            </w:r>
          </w:p>
        </w:tc>
      </w:tr>
      <w:tr w:rsidR="00BB27B4" w:rsidRPr="006E3F23" w14:paraId="0BEBEAA0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7A8898BC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DQ score, mean (SD)</w:t>
            </w:r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65586A1E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 (3.8%)</w:t>
            </w:r>
          </w:p>
        </w:tc>
      </w:tr>
      <w:tr w:rsidR="00BB27B4" w:rsidRPr="006E3F23" w14:paraId="35A5945B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7494BAE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SI score, mean (SD)</w:t>
            </w:r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08D38518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 (2.6%)</w:t>
            </w:r>
          </w:p>
        </w:tc>
      </w:tr>
      <w:tr w:rsidR="00BB27B4" w:rsidRPr="006E3F23" w14:paraId="284165A7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2C39281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F2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DQ+ve</w:t>
            </w:r>
            <w:proofErr w:type="spellEnd"/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27C4140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25.0%)</w:t>
            </w:r>
          </w:p>
        </w:tc>
      </w:tr>
      <w:tr w:rsidR="00BB27B4" w:rsidRPr="006E3F23" w14:paraId="40216FE7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6FE57CF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F2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SI+ve</w:t>
            </w:r>
            <w:proofErr w:type="spellEnd"/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51F85D55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29.7%)</w:t>
            </w:r>
          </w:p>
        </w:tc>
      </w:tr>
      <w:tr w:rsidR="00BB27B4" w:rsidRPr="006E3F23" w14:paraId="76A785FD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5DCECB94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9D7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line personality disorder</w:t>
            </w:r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6164E4B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7.9%)</w:t>
            </w:r>
          </w:p>
        </w:tc>
      </w:tr>
      <w:tr w:rsidR="00BB27B4" w:rsidRPr="006E3F23" w14:paraId="40F7E273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13CC339F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ipolar disorder</w:t>
            </w:r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1BE52638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17.2%)</w:t>
            </w:r>
          </w:p>
        </w:tc>
      </w:tr>
      <w:tr w:rsidR="00BB27B4" w:rsidRPr="006E3F23" w14:paraId="763CAF93" w14:textId="77777777" w:rsidTr="00B77630">
        <w:trPr>
          <w:trHeight w:val="343"/>
        </w:trPr>
        <w:tc>
          <w:tcPr>
            <w:tcW w:w="4307" w:type="dxa"/>
            <w:shd w:val="clear" w:color="auto" w:fill="auto"/>
            <w:noWrap/>
            <w:vAlign w:val="center"/>
          </w:tcPr>
          <w:p w14:paraId="00B720C9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depressive disorder </w:t>
            </w:r>
          </w:p>
        </w:tc>
        <w:tc>
          <w:tcPr>
            <w:tcW w:w="4331" w:type="dxa"/>
            <w:shd w:val="clear" w:color="auto" w:fill="auto"/>
            <w:noWrap/>
            <w:vAlign w:val="center"/>
          </w:tcPr>
          <w:p w14:paraId="0C716BAE" w14:textId="77777777" w:rsidR="00BB27B4" w:rsidRPr="006E3F23" w:rsidRDefault="00BB27B4" w:rsidP="00B77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 (70.3%)</w:t>
            </w:r>
          </w:p>
        </w:tc>
      </w:tr>
      <w:tr w:rsidR="00BB27B4" w:rsidRPr="006E3F23" w14:paraId="5E1D69D0" w14:textId="77777777" w:rsidTr="00B77630">
        <w:trPr>
          <w:trHeight w:val="343"/>
        </w:trPr>
        <w:tc>
          <w:tcPr>
            <w:tcW w:w="8638" w:type="dxa"/>
            <w:gridSpan w:val="2"/>
            <w:shd w:val="clear" w:color="auto" w:fill="auto"/>
            <w:noWrap/>
            <w:vAlign w:val="center"/>
          </w:tcPr>
          <w:p w14:paraId="11289D0B" w14:textId="77777777" w:rsidR="00BB27B4" w:rsidRPr="006E3F23" w:rsidRDefault="00BB27B4" w:rsidP="00B7763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DQ=</w:t>
            </w:r>
            <w:r w:rsidRPr="00E00110">
              <w:rPr>
                <w:rFonts w:ascii="Times New Roman" w:hAnsi="Times New Roman" w:cs="Times New Roman"/>
                <w:sz w:val="24"/>
                <w:szCs w:val="24"/>
              </w:rPr>
              <w:t>Mood 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rder Questionnaire; MSI-BPD=</w:t>
            </w:r>
            <w:r w:rsidRPr="00E00110">
              <w:rPr>
                <w:rFonts w:ascii="Times New Roman" w:hAnsi="Times New Roman" w:cs="Times New Roman"/>
                <w:sz w:val="24"/>
                <w:szCs w:val="24"/>
              </w:rPr>
              <w:t>McLean Screening Instrument for Border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sonality Disorder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D=standard deviation</w:t>
            </w:r>
          </w:p>
        </w:tc>
      </w:tr>
    </w:tbl>
    <w:p w14:paraId="297140F5" w14:textId="77777777" w:rsidR="00BB27B4" w:rsidRDefault="00BB27B4" w:rsidP="007F6108">
      <w:pPr>
        <w:rPr>
          <w:rFonts w:ascii="Times New Roman" w:hAnsi="Times New Roman" w:cs="Times New Roman"/>
          <w:b/>
          <w:sz w:val="24"/>
        </w:rPr>
      </w:pPr>
    </w:p>
    <w:p w14:paraId="78D5BC29" w14:textId="77777777" w:rsidR="00BB27B4" w:rsidRDefault="00BB27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A063D6" w14:textId="5F146219" w:rsidR="007F6108" w:rsidRPr="00E00110" w:rsidRDefault="007F6108" w:rsidP="007F6108">
      <w:pPr>
        <w:rPr>
          <w:rFonts w:ascii="Times New Roman" w:hAnsi="Times New Roman" w:cs="Times New Roman"/>
          <w:sz w:val="24"/>
          <w:szCs w:val="24"/>
        </w:rPr>
      </w:pPr>
      <w:del w:id="2" w:author="Singh, Balwinder, M.D." w:date="2021-05-20T18:31:00Z">
        <w:r w:rsidDel="00644CDA">
          <w:rPr>
            <w:rFonts w:ascii="Times New Roman" w:hAnsi="Times New Roman" w:cs="Times New Roman"/>
            <w:b/>
            <w:sz w:val="24"/>
            <w:szCs w:val="24"/>
          </w:rPr>
          <w:lastRenderedPageBreak/>
          <w:delText>e</w:delText>
        </w:r>
      </w:del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3" w:author="Singh, Balwinder, M.D." w:date="2021-05-20T18:31:00Z">
        <w:r w:rsidR="00644CDA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="00BB27B4">
        <w:rPr>
          <w:rFonts w:ascii="Times New Roman" w:hAnsi="Times New Roman" w:cs="Times New Roman"/>
          <w:b/>
          <w:sz w:val="24"/>
          <w:szCs w:val="24"/>
        </w:rPr>
        <w:t>2</w:t>
      </w:r>
      <w:r w:rsidRPr="00E00110">
        <w:rPr>
          <w:rFonts w:ascii="Times New Roman" w:hAnsi="Times New Roman" w:cs="Times New Roman"/>
          <w:b/>
          <w:sz w:val="24"/>
          <w:szCs w:val="24"/>
        </w:rPr>
        <w:t>:</w:t>
      </w:r>
      <w:r w:rsidRPr="00E00110">
        <w:rPr>
          <w:rFonts w:ascii="Times New Roman" w:hAnsi="Times New Roman" w:cs="Times New Roman"/>
          <w:sz w:val="24"/>
          <w:szCs w:val="24"/>
        </w:rPr>
        <w:t xml:space="preserve"> Cut</w:t>
      </w:r>
      <w:r>
        <w:rPr>
          <w:rFonts w:ascii="Times New Roman" w:hAnsi="Times New Roman" w:cs="Times New Roman"/>
          <w:sz w:val="24"/>
          <w:szCs w:val="24"/>
        </w:rPr>
        <w:t xml:space="preserve">-off </w:t>
      </w:r>
      <w:r w:rsidRPr="00E00110">
        <w:rPr>
          <w:rFonts w:ascii="Times New Roman" w:hAnsi="Times New Roman" w:cs="Times New Roman"/>
          <w:sz w:val="24"/>
          <w:szCs w:val="24"/>
        </w:rPr>
        <w:t>point statistics for various MDQ scores predicting bipolar disorder, and MSI scores predicting borderline personality disorder.</w:t>
      </w:r>
    </w:p>
    <w:tbl>
      <w:tblPr>
        <w:tblW w:w="9007" w:type="dxa"/>
        <w:tblInd w:w="93" w:type="dxa"/>
        <w:tblLook w:val="04A0" w:firstRow="1" w:lastRow="0" w:firstColumn="1" w:lastColumn="0" w:noHBand="0" w:noVBand="1"/>
      </w:tblPr>
      <w:tblGrid>
        <w:gridCol w:w="1249"/>
        <w:gridCol w:w="2524"/>
        <w:gridCol w:w="1999"/>
        <w:gridCol w:w="2019"/>
        <w:gridCol w:w="1216"/>
      </w:tblGrid>
      <w:tr w:rsidR="007F6108" w:rsidRPr="00E00110" w14:paraId="5519780D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2D4C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5798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off </w:t>
            </w: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58F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6B48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515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</w:tr>
      <w:tr w:rsidR="007F6108" w:rsidRPr="00E00110" w14:paraId="7DE6A52C" w14:textId="77777777" w:rsidTr="00B77630">
        <w:trPr>
          <w:trHeight w:val="4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F6C94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4C25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143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81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5CD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7F6108" w:rsidRPr="00E00110" w14:paraId="719E4D8D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94B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445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4699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2A7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DEA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63</w:t>
            </w:r>
          </w:p>
        </w:tc>
      </w:tr>
      <w:tr w:rsidR="007F6108" w:rsidRPr="00E00110" w14:paraId="0E9C0A13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085E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897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58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AA6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D3D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7F6108" w:rsidRPr="00E00110" w14:paraId="38127D94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375F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0164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6EA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3D4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72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7F6108" w:rsidRPr="00E00110" w14:paraId="65E1C871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724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923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7F2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B16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1C5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</w:tr>
      <w:tr w:rsidR="007F6108" w:rsidRPr="00E00110" w14:paraId="68B567BB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D37AC8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1B6E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D76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AD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18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7F6108" w:rsidRPr="00E00110" w14:paraId="1623BE30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962E7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F5F6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A12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42C3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E92A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7F6108" w:rsidRPr="00E00110" w14:paraId="5781A64B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43E750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Q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DEAE3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8E5FF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C584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28FC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7F6108" w:rsidRPr="00E00110" w14:paraId="6D59719D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D57A84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9E9AD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675E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4FF05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84B3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</w:tr>
      <w:tr w:rsidR="007F6108" w:rsidRPr="00E00110" w14:paraId="00F6E1A4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B68739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6724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B8150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C9A46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762D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83</w:t>
            </w:r>
          </w:p>
        </w:tc>
      </w:tr>
      <w:tr w:rsidR="007F6108" w:rsidRPr="00E00110" w14:paraId="10B5B407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3B11C5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56717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0CF5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FD117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542EF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7F6108" w:rsidRPr="00E00110" w14:paraId="774A1C83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C824EB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D23F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87C7C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C9A23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1D235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</w:tr>
      <w:tr w:rsidR="007F6108" w:rsidRPr="00E00110" w14:paraId="079F735D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34B596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74032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665A8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686F1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3AC23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</w:tr>
      <w:tr w:rsidR="007F6108" w:rsidRPr="00E00110" w14:paraId="5A3FCF94" w14:textId="77777777" w:rsidTr="00B77630">
        <w:trPr>
          <w:trHeight w:val="4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9768D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5C8CD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5488D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D083D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1DCC8" w14:textId="77777777" w:rsidR="007F6108" w:rsidRPr="00E00110" w:rsidRDefault="007F6108" w:rsidP="00B7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0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</w:tbl>
    <w:p w14:paraId="5D0B4252" w14:textId="77777777" w:rsidR="007F6108" w:rsidRPr="00E00110" w:rsidRDefault="007F6108" w:rsidP="007F6108">
      <w:pPr>
        <w:rPr>
          <w:rFonts w:ascii="Times New Roman" w:hAnsi="Times New Roman" w:cs="Times New Roman"/>
          <w:sz w:val="24"/>
          <w:szCs w:val="24"/>
        </w:rPr>
      </w:pPr>
      <w:r w:rsidRPr="00E00110">
        <w:rPr>
          <w:rFonts w:ascii="Times New Roman" w:hAnsi="Times New Roman" w:cs="Times New Roman"/>
          <w:sz w:val="24"/>
          <w:szCs w:val="24"/>
        </w:rPr>
        <w:t>.</w:t>
      </w:r>
    </w:p>
    <w:p w14:paraId="13FC30AA" w14:textId="77777777" w:rsidR="007F6108" w:rsidRPr="00E00110" w:rsidRDefault="007F6108" w:rsidP="007F6108">
      <w:pPr>
        <w:rPr>
          <w:rFonts w:ascii="Times New Roman" w:hAnsi="Times New Roman" w:cs="Times New Roman"/>
          <w:sz w:val="24"/>
          <w:szCs w:val="24"/>
        </w:rPr>
      </w:pPr>
    </w:p>
    <w:p w14:paraId="4CE39A50" w14:textId="77777777" w:rsidR="007F6108" w:rsidRPr="00E00110" w:rsidRDefault="007F6108" w:rsidP="007F61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A3BD83" w14:textId="2C044FC5" w:rsidR="00710837" w:rsidRDefault="007F6108" w:rsidP="007108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del w:id="4" w:author="Singh, Balwinder, M.D." w:date="2021-05-20T18:31:00Z">
        <w:r w:rsidR="00710837" w:rsidRPr="00710837" w:rsidDel="00644CDA">
          <w:rPr>
            <w:rFonts w:ascii="Times New Roman" w:hAnsi="Times New Roman" w:cs="Times New Roman"/>
            <w:sz w:val="24"/>
            <w:szCs w:val="24"/>
          </w:rPr>
          <w:lastRenderedPageBreak/>
          <w:delText>e</w:delText>
        </w:r>
      </w:del>
      <w:r w:rsidR="00710837" w:rsidRPr="00710837">
        <w:rPr>
          <w:rFonts w:ascii="Times New Roman" w:hAnsi="Times New Roman" w:cs="Times New Roman"/>
          <w:sz w:val="24"/>
          <w:szCs w:val="24"/>
        </w:rPr>
        <w:t>Table</w:t>
      </w:r>
      <w:ins w:id="5" w:author="Singh, Balwinder, M.D." w:date="2021-05-20T18:31:00Z">
        <w:r w:rsidR="00644CDA">
          <w:rPr>
            <w:rFonts w:ascii="Times New Roman" w:hAnsi="Times New Roman" w:cs="Times New Roman"/>
            <w:sz w:val="24"/>
            <w:szCs w:val="24"/>
          </w:rPr>
          <w:t>S</w:t>
        </w:r>
      </w:ins>
      <w:r w:rsidR="00710837" w:rsidRPr="00710837">
        <w:rPr>
          <w:rFonts w:ascii="Times New Roman" w:hAnsi="Times New Roman" w:cs="Times New Roman"/>
          <w:sz w:val="24"/>
          <w:szCs w:val="24"/>
        </w:rPr>
        <w:t xml:space="preserve">-3. </w:t>
      </w:r>
      <w:r w:rsidR="00710837">
        <w:rPr>
          <w:rFonts w:ascii="Times New Roman" w:hAnsi="Times New Roman" w:cs="Times New Roman"/>
          <w:sz w:val="24"/>
          <w:szCs w:val="24"/>
        </w:rPr>
        <w:t xml:space="preserve">Individual level </w:t>
      </w:r>
      <w:r w:rsidR="00710837" w:rsidRPr="0071083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data </w:t>
      </w:r>
      <w:r w:rsidR="0071083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for MDQ and MSI-BPD scales</w:t>
      </w:r>
      <w:r w:rsidR="00710837" w:rsidRPr="0071083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6EAA2B3F" w14:textId="77777777" w:rsidR="00710837" w:rsidRPr="00710837" w:rsidRDefault="00710837" w:rsidP="007108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80"/>
        <w:gridCol w:w="3370"/>
      </w:tblGrid>
      <w:tr w:rsidR="00710837" w:rsidRPr="00710837" w14:paraId="46C34412" w14:textId="77777777" w:rsidTr="00710837">
        <w:trPr>
          <w:trHeight w:val="375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49F5DE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DQ individual level data 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6A015D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%) Present </w:t>
            </w:r>
          </w:p>
        </w:tc>
      </w:tr>
      <w:tr w:rsidR="00710837" w:rsidRPr="00710837" w14:paraId="14311C6A" w14:textId="77777777" w:rsidTr="00710837">
        <w:trPr>
          <w:trHeight w:val="188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746F9" w14:textId="77777777" w:rsidR="00710837" w:rsidRPr="00710837" w:rsidRDefault="00710837" w:rsidP="007108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8F88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09 (63.7%)</w:t>
            </w:r>
          </w:p>
        </w:tc>
      </w:tr>
      <w:tr w:rsidR="00710837" w:rsidRPr="00710837" w14:paraId="283ECA93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D757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ED5D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22 (70.9%)</w:t>
            </w:r>
          </w:p>
        </w:tc>
      </w:tr>
      <w:tr w:rsidR="00710837" w:rsidRPr="00710837" w14:paraId="67A417A3" w14:textId="77777777" w:rsidTr="00710837">
        <w:trPr>
          <w:trHeight w:val="188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2F50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D598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09 (63.4%)</w:t>
            </w:r>
          </w:p>
        </w:tc>
      </w:tr>
      <w:tr w:rsidR="00710837" w:rsidRPr="00710837" w14:paraId="1A34384B" w14:textId="77777777" w:rsidTr="00710837">
        <w:trPr>
          <w:trHeight w:val="188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BA5E1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75E2A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16 (67.8%)</w:t>
            </w:r>
          </w:p>
        </w:tc>
      </w:tr>
      <w:tr w:rsidR="00710837" w:rsidRPr="00710837" w14:paraId="09A69833" w14:textId="77777777" w:rsidTr="00710837">
        <w:trPr>
          <w:trHeight w:val="188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5037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225F2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26 (73.7%)</w:t>
            </w:r>
          </w:p>
        </w:tc>
      </w:tr>
      <w:tr w:rsidR="00710837" w:rsidRPr="00710837" w14:paraId="7A9746EA" w14:textId="77777777" w:rsidTr="00710837">
        <w:trPr>
          <w:trHeight w:val="188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837D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3DA1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52 (88.9%)</w:t>
            </w:r>
          </w:p>
        </w:tc>
      </w:tr>
      <w:tr w:rsidR="00710837" w:rsidRPr="00710837" w14:paraId="581F1035" w14:textId="77777777" w:rsidTr="00710837">
        <w:trPr>
          <w:trHeight w:val="188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81E9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87B5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44 (85.2%)</w:t>
            </w:r>
          </w:p>
        </w:tc>
      </w:tr>
      <w:tr w:rsidR="00710837" w:rsidRPr="00710837" w14:paraId="32DBA200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D98D9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7D46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24 (72.5%)</w:t>
            </w:r>
          </w:p>
        </w:tc>
      </w:tr>
      <w:tr w:rsidR="00710837" w:rsidRPr="00710837" w14:paraId="031E5309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29CFD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5839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19 (69.6%)</w:t>
            </w:r>
          </w:p>
        </w:tc>
      </w:tr>
      <w:tr w:rsidR="00710837" w:rsidRPr="00710837" w14:paraId="529AB796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428F5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40AAF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73 (42.4%)</w:t>
            </w:r>
          </w:p>
        </w:tc>
      </w:tr>
      <w:tr w:rsidR="00710837" w:rsidRPr="00710837" w14:paraId="2EF0AC8D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D16F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3DEE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88 (51.5%)</w:t>
            </w:r>
          </w:p>
        </w:tc>
      </w:tr>
      <w:tr w:rsidR="00710837" w:rsidRPr="00710837" w14:paraId="19C0A414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875F0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1546C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11 (64.5%)</w:t>
            </w:r>
          </w:p>
        </w:tc>
      </w:tr>
      <w:tr w:rsidR="00710837" w:rsidRPr="00710837" w14:paraId="64540338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5BE0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8543A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87 (50.6%)</w:t>
            </w:r>
          </w:p>
        </w:tc>
      </w:tr>
      <w:tr w:rsidR="00710837" w:rsidRPr="00710837" w14:paraId="2B01AE85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0C667F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I individual level data 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C4BFE0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%) Present </w:t>
            </w:r>
          </w:p>
        </w:tc>
      </w:tr>
      <w:tr w:rsidR="00710837" w:rsidRPr="00710837" w14:paraId="2E8DB50E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FC5B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 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194F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05 (61.4%)</w:t>
            </w:r>
          </w:p>
        </w:tc>
      </w:tr>
      <w:tr w:rsidR="00710837" w:rsidRPr="00710837" w14:paraId="746EFAAF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AD42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8847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01 (59.1%)</w:t>
            </w:r>
          </w:p>
        </w:tc>
      </w:tr>
      <w:tr w:rsidR="00710837" w:rsidRPr="00710837" w14:paraId="3B0B309D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4052E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AE6C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21 (70.8%)</w:t>
            </w:r>
          </w:p>
        </w:tc>
      </w:tr>
      <w:tr w:rsidR="00710837" w:rsidRPr="00710837" w14:paraId="2ACCD7D7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C689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44E5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42 (83.0%)</w:t>
            </w:r>
          </w:p>
        </w:tc>
      </w:tr>
      <w:tr w:rsidR="00710837" w:rsidRPr="00710837" w14:paraId="3165C34B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13FF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DCA6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09 (64.1%)</w:t>
            </w:r>
          </w:p>
        </w:tc>
      </w:tr>
      <w:tr w:rsidR="00710837" w:rsidRPr="00710837" w14:paraId="666B4132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D8CF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3864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12 (66.3%)</w:t>
            </w:r>
          </w:p>
        </w:tc>
      </w:tr>
      <w:tr w:rsidR="00710837" w:rsidRPr="00710837" w14:paraId="697F4DF1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1872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39BDE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64 (37.7%)</w:t>
            </w:r>
          </w:p>
        </w:tc>
      </w:tr>
      <w:tr w:rsidR="00710837" w:rsidRPr="00710837" w14:paraId="20BB21AE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FC87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A90E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132 (79.0%)</w:t>
            </w:r>
          </w:p>
        </w:tc>
      </w:tr>
      <w:tr w:rsidR="00710837" w:rsidRPr="00710837" w14:paraId="170B486E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CE67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161E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78 (45.9%)</w:t>
            </w:r>
          </w:p>
        </w:tc>
      </w:tr>
      <w:tr w:rsidR="00710837" w:rsidRPr="00710837" w14:paraId="0900BE91" w14:textId="77777777" w:rsidTr="00710837">
        <w:trPr>
          <w:trHeight w:val="194"/>
        </w:trPr>
        <w:tc>
          <w:tcPr>
            <w:tcW w:w="3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5B09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2F26" w14:textId="77777777" w:rsidR="00710837" w:rsidRPr="00710837" w:rsidRDefault="00710837" w:rsidP="003866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</w:rPr>
              <w:t>79 (46.2%)</w:t>
            </w:r>
          </w:p>
        </w:tc>
      </w:tr>
      <w:tr w:rsidR="00710837" w:rsidRPr="00710837" w14:paraId="73BB02B7" w14:textId="77777777" w:rsidTr="00710837">
        <w:trPr>
          <w:trHeight w:val="19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7A98" w14:textId="77777777" w:rsidR="00710837" w:rsidRPr="00710837" w:rsidRDefault="00710837" w:rsidP="007108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0837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Percentages are calculated based on the individual level data after excluding any missing data. </w:t>
            </w:r>
          </w:p>
        </w:tc>
      </w:tr>
    </w:tbl>
    <w:p w14:paraId="68641D17" w14:textId="77777777" w:rsidR="00710837" w:rsidRPr="00710837" w:rsidRDefault="00710837" w:rsidP="007108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1083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3BCE9DF" w14:textId="77777777" w:rsidR="00710837" w:rsidRDefault="007108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650D24" w14:textId="77777777" w:rsidR="007F6108" w:rsidRDefault="007F6108" w:rsidP="007F6108">
      <w:pPr>
        <w:rPr>
          <w:rFonts w:ascii="Times New Roman" w:hAnsi="Times New Roman" w:cs="Times New Roman"/>
          <w:sz w:val="24"/>
          <w:szCs w:val="24"/>
        </w:rPr>
      </w:pPr>
    </w:p>
    <w:p w14:paraId="7CB604F4" w14:textId="3C75079E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b/>
          <w:sz w:val="24"/>
          <w:szCs w:val="24"/>
        </w:rPr>
      </w:pPr>
      <w:del w:id="6" w:author="Singh, Balwinder, M.D." w:date="2021-05-20T18:31:00Z">
        <w:r w:rsidDel="00644CDA">
          <w:rPr>
            <w:rFonts w:ascii="Times New Roman" w:hAnsi="Times New Roman" w:cs="Times New Roman"/>
            <w:b/>
            <w:sz w:val="24"/>
            <w:szCs w:val="24"/>
          </w:rPr>
          <w:delText>e</w:delText>
        </w:r>
      </w:del>
      <w:r w:rsidRPr="00E00110">
        <w:rPr>
          <w:rFonts w:ascii="Times New Roman" w:hAnsi="Times New Roman" w:cs="Times New Roman"/>
          <w:b/>
          <w:sz w:val="24"/>
          <w:szCs w:val="24"/>
        </w:rPr>
        <w:t>Figure</w:t>
      </w:r>
      <w:r w:rsidR="00BB27B4">
        <w:rPr>
          <w:rFonts w:ascii="Times New Roman" w:hAnsi="Times New Roman" w:cs="Times New Roman"/>
          <w:b/>
          <w:sz w:val="24"/>
          <w:szCs w:val="24"/>
        </w:rPr>
        <w:t>-</w:t>
      </w:r>
      <w:ins w:id="7" w:author="Singh, Balwinder, M.D." w:date="2021-05-20T18:31:00Z">
        <w:r w:rsidR="00644CDA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001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00110">
        <w:rPr>
          <w:rFonts w:ascii="Times New Roman" w:hAnsi="Times New Roman" w:cs="Times New Roman"/>
          <w:sz w:val="24"/>
          <w:szCs w:val="24"/>
        </w:rPr>
        <w:t xml:space="preserve">Model performance ROC curves of significant individual MDQ (1, 3, 4, 5, 8, and 9) and MSI (2) items predicting </w:t>
      </w:r>
      <w:r>
        <w:rPr>
          <w:rFonts w:ascii="Times New Roman" w:hAnsi="Times New Roman" w:cs="Times New Roman"/>
          <w:sz w:val="24"/>
          <w:szCs w:val="24"/>
        </w:rPr>
        <w:t>Bipolar Disorder</w:t>
      </w:r>
      <w:r w:rsidRPr="00E00110">
        <w:rPr>
          <w:rFonts w:ascii="Times New Roman" w:hAnsi="Times New Roman" w:cs="Times New Roman"/>
          <w:sz w:val="24"/>
          <w:szCs w:val="24"/>
        </w:rPr>
        <w:t xml:space="preserve"> and B</w:t>
      </w:r>
      <w:r>
        <w:rPr>
          <w:rFonts w:ascii="Times New Roman" w:hAnsi="Times New Roman" w:cs="Times New Roman"/>
          <w:sz w:val="24"/>
          <w:szCs w:val="24"/>
        </w:rPr>
        <w:t>orderline Personality Disorder</w:t>
      </w:r>
      <w:r w:rsidRPr="00E00110">
        <w:rPr>
          <w:rFonts w:ascii="Times New Roman" w:hAnsi="Times New Roman" w:cs="Times New Roman"/>
          <w:sz w:val="24"/>
          <w:szCs w:val="24"/>
        </w:rPr>
        <w:t>.</w:t>
      </w:r>
    </w:p>
    <w:p w14:paraId="6DE8ED8A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1BEDAC5D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  <w:r w:rsidRPr="00E001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576485" wp14:editId="64B828BE">
            <wp:extent cx="4572000" cy="4572000"/>
            <wp:effectExtent l="0" t="0" r="0" b="0"/>
            <wp:docPr id="14" name="Picture 14" descr="\\hsrntfs\projects\bsi\psych\sXXXXXX.PsychDeptConsult\Palmer\sasoutput\AUCs_Fig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hsrntfs\projects\bsi\psych\sXXXXXX.PsychDeptConsult\Palmer\sasoutput\AUCs_Fig4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A2E8D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23D884A2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4464F12D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6F851945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602768AC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62E76B05" w14:textId="77777777" w:rsidR="007F6108" w:rsidRPr="00E00110" w:rsidRDefault="007F6108" w:rsidP="007F6108">
      <w:pPr>
        <w:tabs>
          <w:tab w:val="left" w:pos="3489"/>
        </w:tabs>
        <w:rPr>
          <w:rFonts w:ascii="Times New Roman" w:hAnsi="Times New Roman" w:cs="Times New Roman"/>
          <w:sz w:val="24"/>
          <w:szCs w:val="24"/>
        </w:rPr>
      </w:pPr>
    </w:p>
    <w:p w14:paraId="6301852B" w14:textId="77777777" w:rsidR="007F6108" w:rsidRPr="00E00110" w:rsidRDefault="007F6108" w:rsidP="007F61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EA11B" w14:textId="77777777" w:rsidR="00111C67" w:rsidRPr="007F6108" w:rsidRDefault="00A21CD9" w:rsidP="007F6108"/>
    <w:sectPr w:rsidR="00111C67" w:rsidRPr="007F6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ngh, Balwinder, M.D.">
    <w15:presenceInfo w15:providerId="AD" w15:userId="S::singh.balwinder@mayo.edu::66d34de2-113b-467c-ab75-54d76ce014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E0"/>
    <w:rsid w:val="00213A55"/>
    <w:rsid w:val="00332F65"/>
    <w:rsid w:val="003446C1"/>
    <w:rsid w:val="00644CDA"/>
    <w:rsid w:val="00710837"/>
    <w:rsid w:val="007F6108"/>
    <w:rsid w:val="00A21CD9"/>
    <w:rsid w:val="00BB27B4"/>
    <w:rsid w:val="00C2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9ADE8"/>
  <w15:docId w15:val="{733BD841-5E79-4596-AFFC-5FB74EE1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0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B27B4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27B4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710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winder  Singh</dc:creator>
  <cp:lastModifiedBy>Singh, Balwinder, M.D.</cp:lastModifiedBy>
  <cp:revision>2</cp:revision>
  <dcterms:created xsi:type="dcterms:W3CDTF">2021-05-20T23:31:00Z</dcterms:created>
  <dcterms:modified xsi:type="dcterms:W3CDTF">2021-05-20T23:31:00Z</dcterms:modified>
</cp:coreProperties>
</file>